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D6DA8" w14:textId="77777777" w:rsidR="00284ACD" w:rsidRDefault="00284ACD" w:rsidP="00284ACD">
      <w:pPr>
        <w:tabs>
          <w:tab w:val="center" w:pos="4513"/>
        </w:tabs>
        <w:spacing w:line="480" w:lineRule="auto"/>
      </w:pPr>
      <w:r>
        <w:t>S1. Proportional volume (PV) and Frequency of Occurrence (FO) for all d</w:t>
      </w:r>
      <w:r w:rsidRPr="007A6BEC">
        <w:t xml:space="preserve">iet </w:t>
      </w:r>
      <w:r>
        <w:t>categories found in eastern quoll</w:t>
      </w:r>
      <w:r w:rsidRPr="007A6BEC">
        <w:t xml:space="preserve"> scats </w:t>
      </w:r>
      <w:r>
        <w:t>according to the year of collection (</w:t>
      </w:r>
      <w:r w:rsidRPr="00881661">
        <w:t>2018 = 22, 2019 = 34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957"/>
        <w:gridCol w:w="1131"/>
        <w:gridCol w:w="1462"/>
        <w:gridCol w:w="1379"/>
        <w:gridCol w:w="986"/>
        <w:gridCol w:w="1104"/>
      </w:tblGrid>
      <w:tr w:rsidR="00284ACD" w:rsidRPr="000254F0" w14:paraId="510A1F74" w14:textId="77777777" w:rsidTr="00FB5DF2">
        <w:trPr>
          <w:trHeight w:val="1692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7324B78B" w14:textId="77777777" w:rsidR="00284ACD" w:rsidRPr="000254F0" w:rsidRDefault="00284ACD" w:rsidP="00FB5DF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8" w:type="pct"/>
            <w:gridSpan w:val="2"/>
            <w:shd w:val="clear" w:color="auto" w:fill="auto"/>
            <w:vAlign w:val="bottom"/>
            <w:hideMark/>
          </w:tcPr>
          <w:p w14:paraId="62A256E4" w14:textId="77777777" w:rsidR="00284ACD" w:rsidRPr="000254F0" w:rsidRDefault="00284ACD" w:rsidP="00FB5DF2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Average proportional volume (PV)</w:t>
            </w:r>
          </w:p>
        </w:tc>
        <w:tc>
          <w:tcPr>
            <w:tcW w:w="1576" w:type="pct"/>
            <w:gridSpan w:val="2"/>
            <w:shd w:val="clear" w:color="auto" w:fill="auto"/>
            <w:vAlign w:val="bottom"/>
            <w:hideMark/>
          </w:tcPr>
          <w:p w14:paraId="08EC4B5D" w14:textId="77777777" w:rsidR="00284ACD" w:rsidRPr="000254F0" w:rsidRDefault="00284ACD" w:rsidP="00FB5DF2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Frequency of Occurrence (FO)</w:t>
            </w:r>
          </w:p>
        </w:tc>
        <w:tc>
          <w:tcPr>
            <w:tcW w:w="1159" w:type="pct"/>
            <w:gridSpan w:val="2"/>
            <w:shd w:val="clear" w:color="auto" w:fill="auto"/>
            <w:vAlign w:val="bottom"/>
            <w:hideMark/>
          </w:tcPr>
          <w:p w14:paraId="6C13DCCA" w14:textId="77777777" w:rsidR="00284ACD" w:rsidRPr="000254F0" w:rsidRDefault="00284ACD" w:rsidP="00FB5DF2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requency of Occurrence (with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</w:t>
            </w: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astern quoll records of 0.01 removed)</w:t>
            </w:r>
          </w:p>
        </w:tc>
      </w:tr>
      <w:tr w:rsidR="00284ACD" w:rsidRPr="000254F0" w14:paraId="29AEF59C" w14:textId="77777777" w:rsidTr="00FB5DF2">
        <w:trPr>
          <w:trHeight w:val="300"/>
        </w:trPr>
        <w:tc>
          <w:tcPr>
            <w:tcW w:w="1107" w:type="pct"/>
            <w:shd w:val="clear" w:color="auto" w:fill="auto"/>
            <w:vAlign w:val="bottom"/>
            <w:hideMark/>
          </w:tcPr>
          <w:p w14:paraId="0C65788A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Category</w:t>
            </w:r>
          </w:p>
        </w:tc>
        <w:tc>
          <w:tcPr>
            <w:tcW w:w="531" w:type="pct"/>
            <w:shd w:val="clear" w:color="auto" w:fill="auto"/>
            <w:vAlign w:val="bottom"/>
            <w:hideMark/>
          </w:tcPr>
          <w:p w14:paraId="2BCDFFFB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18E1FC5B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811" w:type="pct"/>
            <w:shd w:val="clear" w:color="auto" w:fill="auto"/>
            <w:vAlign w:val="bottom"/>
            <w:hideMark/>
          </w:tcPr>
          <w:p w14:paraId="309ADD11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764" w:type="pct"/>
            <w:shd w:val="clear" w:color="auto" w:fill="auto"/>
            <w:vAlign w:val="bottom"/>
            <w:hideMark/>
          </w:tcPr>
          <w:p w14:paraId="401F9CE2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547" w:type="pct"/>
            <w:shd w:val="clear" w:color="auto" w:fill="auto"/>
            <w:vAlign w:val="bottom"/>
            <w:hideMark/>
          </w:tcPr>
          <w:p w14:paraId="17D25D6D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612" w:type="pct"/>
            <w:shd w:val="clear" w:color="auto" w:fill="auto"/>
            <w:vAlign w:val="bottom"/>
            <w:hideMark/>
          </w:tcPr>
          <w:p w14:paraId="7C56D178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</w:tr>
      <w:tr w:rsidR="00284ACD" w:rsidRPr="000254F0" w14:paraId="389025FF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381135D1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Macropod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074A6C18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7.7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D218E0A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7.4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1B52EDC0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50.0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777A99A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11.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4B26465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50.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AC23C4C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8.8</w:t>
            </w:r>
          </w:p>
        </w:tc>
      </w:tr>
      <w:tr w:rsidR="00284ACD" w:rsidRPr="000254F0" w14:paraId="723C0ADD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0D0E812E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Eastern Quoll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007E7783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EBBA01B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5.9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EF9D22C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31.8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100C753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82.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5EB9B82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9.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AB9BAB1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38.2</w:t>
            </w:r>
          </w:p>
        </w:tc>
      </w:tr>
      <w:tr w:rsidR="00284ACD" w:rsidRPr="000254F0" w14:paraId="4C50A659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0479B614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Mammal (other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C4ABF0F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1.3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A907937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4.4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38719DB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7.3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0F7CF76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14.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DDEA0BC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7.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50C90EFB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14.7</w:t>
            </w:r>
          </w:p>
        </w:tc>
      </w:tr>
      <w:tr w:rsidR="00284ACD" w:rsidRPr="000254F0" w14:paraId="4F6DECDD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4D0A8524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Invertebrate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7A283A1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2.5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0A09141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2.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AF13551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81.8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29741F0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79.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FC9620A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81.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BC2E8E9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79.4</w:t>
            </w:r>
          </w:p>
        </w:tc>
      </w:tr>
      <w:tr w:rsidR="00284ACD" w:rsidRPr="000254F0" w14:paraId="6EC26FB9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4724B94B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Bird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6E5585F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18.0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77C2475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12.8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08F5E37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36.4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71E4948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35.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FEE3F2D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36.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1FA6A07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35.3</w:t>
            </w:r>
          </w:p>
        </w:tc>
      </w:tr>
      <w:tr w:rsidR="00284ACD" w:rsidRPr="000254F0" w14:paraId="1A03123F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3444FC9A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Reptiles / Frog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59B651A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4.1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5828963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BDD66DE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13.6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7C02C90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5.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27A68F3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13.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D192DEA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5.9</w:t>
            </w:r>
          </w:p>
        </w:tc>
      </w:tr>
      <w:tr w:rsidR="00284ACD" w:rsidRPr="000254F0" w14:paraId="5B709017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02DFC31F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Fish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5D4D33A2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5C2B09B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8FE2A96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4.5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9B49522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FCA0E9E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4.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59FB85E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</w:p>
        </w:tc>
      </w:tr>
      <w:tr w:rsidR="00284ACD" w:rsidRPr="000254F0" w14:paraId="43F55D5C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0854A710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Vegetation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3299C916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0C41447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26.3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0D4AC5FB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9.1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0899EE07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82.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44D2CBB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9.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6FB9BF86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82.4</w:t>
            </w:r>
          </w:p>
        </w:tc>
      </w:tr>
      <w:tr w:rsidR="00284ACD" w:rsidRPr="000254F0" w14:paraId="6EBDC20C" w14:textId="77777777" w:rsidTr="00FB5DF2">
        <w:trPr>
          <w:trHeight w:val="300"/>
        </w:trPr>
        <w:tc>
          <w:tcPr>
            <w:tcW w:w="1107" w:type="pct"/>
            <w:shd w:val="clear" w:color="auto" w:fill="auto"/>
            <w:noWrap/>
            <w:vAlign w:val="bottom"/>
            <w:hideMark/>
          </w:tcPr>
          <w:p w14:paraId="370B58A1" w14:textId="77777777" w:rsidR="00284ACD" w:rsidRPr="000254F0" w:rsidRDefault="00284ACD" w:rsidP="00FB5D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Other (non-organic)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953F9E5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5A6A520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55199BC8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27A3BB8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5.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651E98C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F796251" w14:textId="77777777" w:rsidR="00284ACD" w:rsidRPr="000254F0" w:rsidRDefault="00284ACD" w:rsidP="00FB5D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54F0">
              <w:rPr>
                <w:rFonts w:ascii="Calibri" w:eastAsia="Times New Roman" w:hAnsi="Calibri" w:cs="Calibri"/>
                <w:color w:val="000000"/>
                <w:lang w:eastAsia="en-AU"/>
              </w:rPr>
              <w:t>5.9</w:t>
            </w:r>
          </w:p>
        </w:tc>
      </w:tr>
    </w:tbl>
    <w:p w14:paraId="00CA33AF" w14:textId="77777777" w:rsidR="00284ACD" w:rsidRDefault="00284ACD" w:rsidP="00284ACD">
      <w:pPr>
        <w:spacing w:line="480" w:lineRule="auto"/>
      </w:pPr>
    </w:p>
    <w:p w14:paraId="682D74A6" w14:textId="77777777" w:rsidR="00284ACD" w:rsidRDefault="00284ACD" w:rsidP="00284ACD">
      <w:pPr>
        <w:spacing w:line="480" w:lineRule="auto"/>
        <w:sectPr w:rsidR="00284ACD" w:rsidSect="00A21B93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6CD22F8" w14:textId="77777777" w:rsidR="00284ACD" w:rsidRPr="007A6BEC" w:rsidRDefault="00284ACD" w:rsidP="00284ACD">
      <w:pPr>
        <w:spacing w:line="480" w:lineRule="auto"/>
      </w:pPr>
      <w:bookmarkStart w:id="0" w:name="_GoBack"/>
      <w:bookmarkEnd w:id="0"/>
    </w:p>
    <w:p w14:paraId="06C32BA9" w14:textId="77777777" w:rsidR="0017433E" w:rsidRDefault="00F01418"/>
    <w:sectPr w:rsidR="0017433E" w:rsidSect="00B9173B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9E110B" w14:textId="77777777" w:rsidR="00000000" w:rsidRDefault="00F01418">
      <w:pPr>
        <w:spacing w:after="0" w:line="240" w:lineRule="auto"/>
      </w:pPr>
      <w:r>
        <w:separator/>
      </w:r>
    </w:p>
  </w:endnote>
  <w:endnote w:type="continuationSeparator" w:id="0">
    <w:p w14:paraId="3260437B" w14:textId="77777777" w:rsidR="00000000" w:rsidRDefault="00F01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3908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592EA" w14:textId="77777777" w:rsidR="00970D27" w:rsidRDefault="00284A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01EAA8" w14:textId="77777777" w:rsidR="00970D27" w:rsidRDefault="00F01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6EA247" w14:textId="77777777" w:rsidR="00000000" w:rsidRDefault="00F01418">
      <w:pPr>
        <w:spacing w:after="0" w:line="240" w:lineRule="auto"/>
      </w:pPr>
      <w:r>
        <w:separator/>
      </w:r>
    </w:p>
  </w:footnote>
  <w:footnote w:type="continuationSeparator" w:id="0">
    <w:p w14:paraId="14579137" w14:textId="77777777" w:rsidR="00000000" w:rsidRDefault="00F01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FD7794" w14:textId="77777777" w:rsidR="00970D27" w:rsidRPr="008D298C" w:rsidRDefault="00284ACD">
    <w:pPr>
      <w:pStyle w:val="Header"/>
      <w:rPr>
        <w:sz w:val="20"/>
      </w:rPr>
    </w:pPr>
    <w:r w:rsidRPr="008D298C">
      <w:rPr>
        <w:sz w:val="20"/>
      </w:rPr>
      <w:t>Diet and foraging behaviour of a reintroduced meso-predato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ACD"/>
    <w:rsid w:val="000B3997"/>
    <w:rsid w:val="00284ACD"/>
    <w:rsid w:val="002C63CF"/>
    <w:rsid w:val="006139D0"/>
    <w:rsid w:val="00C93585"/>
    <w:rsid w:val="00F0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E18AD"/>
  <w15:chartTrackingRefBased/>
  <w15:docId w15:val="{5BDB579C-702A-47AE-9341-058002E2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4AC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4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C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4A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A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4A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AC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4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ACD"/>
  </w:style>
  <w:style w:type="paragraph" w:styleId="Footer">
    <w:name w:val="footer"/>
    <w:basedOn w:val="Normal"/>
    <w:link w:val="FooterChar"/>
    <w:uiPriority w:val="99"/>
    <w:unhideWhenUsed/>
    <w:rsid w:val="00284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ACD"/>
  </w:style>
  <w:style w:type="character" w:customStyle="1" w:styleId="apple-converted-space">
    <w:name w:val="apple-converted-space"/>
    <w:basedOn w:val="DefaultParagraphFont"/>
    <w:rsid w:val="00284ACD"/>
  </w:style>
  <w:style w:type="character" w:styleId="LineNumber">
    <w:name w:val="line number"/>
    <w:basedOn w:val="DefaultParagraphFont"/>
    <w:uiPriority w:val="99"/>
    <w:semiHidden/>
    <w:unhideWhenUsed/>
    <w:rsid w:val="00284ACD"/>
  </w:style>
  <w:style w:type="paragraph" w:styleId="NoSpacing">
    <w:name w:val="No Spacing"/>
    <w:uiPriority w:val="1"/>
    <w:qFormat/>
    <w:rsid w:val="00284ACD"/>
    <w:pPr>
      <w:spacing w:after="0" w:line="240" w:lineRule="auto"/>
    </w:pPr>
  </w:style>
  <w:style w:type="paragraph" w:styleId="Revision">
    <w:name w:val="Revision"/>
    <w:hidden/>
    <w:uiPriority w:val="99"/>
    <w:semiHidden/>
    <w:rsid w:val="00284A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aree Robinson</dc:creator>
  <cp:keywords/>
  <dc:description/>
  <cp:lastModifiedBy>HYD OFF33</cp:lastModifiedBy>
  <cp:revision>2</cp:revision>
  <dcterms:created xsi:type="dcterms:W3CDTF">2020-09-13T23:28:00Z</dcterms:created>
  <dcterms:modified xsi:type="dcterms:W3CDTF">2020-12-08T04:14:00Z</dcterms:modified>
</cp:coreProperties>
</file>